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vertAnchor="text" w:horzAnchor="margin" w:tblpY="-127"/>
        <w:tblW w:w="5000" w:type="pct"/>
        <w:tblLook w:val="04A0" w:firstRow="1" w:lastRow="0" w:firstColumn="1" w:lastColumn="0" w:noHBand="0" w:noVBand="1"/>
      </w:tblPr>
      <w:tblGrid>
        <w:gridCol w:w="851"/>
        <w:gridCol w:w="571"/>
        <w:gridCol w:w="849"/>
        <w:gridCol w:w="708"/>
        <w:gridCol w:w="1416"/>
        <w:gridCol w:w="1559"/>
        <w:gridCol w:w="1997"/>
        <w:gridCol w:w="1687"/>
      </w:tblGrid>
      <w:tr w:rsidR="00C01C96" w:rsidRPr="00C01C96" w14:paraId="1D41505F" w14:textId="77777777" w:rsidTr="003A3B69">
        <w:tc>
          <w:tcPr>
            <w:tcW w:w="73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0BF97F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6F7552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F4B21D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61EEF4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asting state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90079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4094A" w14:textId="38824300" w:rsidR="00E41783" w:rsidRPr="00C01C96" w:rsidRDefault="009663FF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α2-macroglobulin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4FB80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ransferrin</w:t>
            </w:r>
          </w:p>
        </w:tc>
      </w:tr>
      <w:tr w:rsidR="00C01C96" w:rsidRPr="00C01C96" w14:paraId="0C464272" w14:textId="77777777" w:rsidTr="003A3B69">
        <w:tc>
          <w:tcPr>
            <w:tcW w:w="43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DB50215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Zinc</w:t>
            </w:r>
          </w:p>
          <w:p w14:paraId="541DDAF6" w14:textId="7223ECB9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2817C4" w:rsidRPr="00C01C96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µ</w:t>
            </w:r>
            <w:r w:rsidRPr="00C01C96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mol/L).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5E89C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968F7" w14:textId="3D15EA00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1143E7"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C795C" w14:textId="539AD260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="001143E7" w:rsidRPr="00C01C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8B004" w14:textId="43A4A8AE" w:rsidR="00E41783" w:rsidRPr="00C01C96" w:rsidRDefault="008F7161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16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54B05" w14:textId="6454ABD4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C01C9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 w:rsidR="001143E7" w:rsidRPr="00C01C9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8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BAFD1" w14:textId="763845C2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 w:rsidR="001143E7"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4DD2F" w14:textId="3F9D9EAD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  <w:r w:rsidR="001143E7"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</w:tr>
      <w:tr w:rsidR="00C01C96" w:rsidRPr="00C01C96" w14:paraId="368C2A39" w14:textId="77777777" w:rsidTr="003A3B69">
        <w:tc>
          <w:tcPr>
            <w:tcW w:w="439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7E6FD83E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7B1A5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6C8CE" w14:textId="6D828EF2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1143E7"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8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253B7" w14:textId="144A736F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1143E7" w:rsidRPr="00C01C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254E4" w14:textId="39E202EA" w:rsidR="00E41783" w:rsidRPr="001F0859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1F0859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0</w:t>
            </w:r>
            <w:r w:rsidR="001F0859" w:rsidRPr="001F0859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F9E9E" w14:textId="061AF769" w:rsidR="00E41783" w:rsidRPr="00C01C96" w:rsidRDefault="001143E7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C01C9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513E6" w14:textId="75761F5F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43E7"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52</w:t>
            </w:r>
            <w:r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94C2E" w14:textId="6CF72651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1</w:t>
            </w:r>
            <w:r w:rsidR="001143E7"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0</w:t>
            </w:r>
          </w:p>
        </w:tc>
      </w:tr>
      <w:tr w:rsidR="00C01C96" w:rsidRPr="00C01C96" w14:paraId="0DB0C3A0" w14:textId="77777777" w:rsidTr="003A3B69">
        <w:tc>
          <w:tcPr>
            <w:tcW w:w="43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3C984F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BF31A" w14:textId="7777777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/D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A1591" w14:textId="10A9EBAA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</w:t>
            </w:r>
            <w:r w:rsidR="001143E7"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A55CF" w14:textId="22F49FA2" w:rsidR="00E41783" w:rsidRPr="00C01C96" w:rsidRDefault="001143E7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1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44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AC309" w14:textId="1F110692" w:rsidR="00E41783" w:rsidRPr="001F0859" w:rsidRDefault="00E41783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F085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.</w:t>
            </w:r>
            <w:r w:rsidR="001143E7" w:rsidRPr="001F085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90C21" w14:textId="3ED647F3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43E7"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3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3425A" w14:textId="056F6067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0</w:t>
            </w:r>
            <w:r w:rsidR="001143E7"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553E8" w14:textId="281B1D26" w:rsidR="00E41783" w:rsidRPr="00C01C96" w:rsidRDefault="00E41783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1</w:t>
            </w:r>
            <w:r w:rsidR="001143E7" w:rsidRPr="00C01C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7</w:t>
            </w:r>
          </w:p>
        </w:tc>
      </w:tr>
    </w:tbl>
    <w:p w14:paraId="4FA55E0D" w14:textId="77777777" w:rsidR="00491843" w:rsidRDefault="00491843" w:rsidP="00E41783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</w:p>
    <w:p w14:paraId="514D8A85" w14:textId="495C92AC" w:rsidR="00E41783" w:rsidRPr="00C01C96" w:rsidRDefault="00E41783" w:rsidP="00E41783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bookmarkStart w:id="0" w:name="_GoBack"/>
      <w:bookmarkEnd w:id="0"/>
      <w:r w:rsidRPr="00C01C96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Supplementary Table </w:t>
      </w:r>
      <w:r w:rsidR="00FB7425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5.</w:t>
      </w:r>
      <w:r w:rsidRPr="00C01C96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 </w:t>
      </w:r>
      <w:r w:rsidRPr="00C01C96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Comparison between </w:t>
      </w:r>
      <w:r w:rsidR="009663FF" w:rsidRPr="00C01C96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z</w:t>
      </w:r>
      <w:r w:rsidRPr="00C01C96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inc </w:t>
      </w:r>
      <w:r w:rsidR="00757566" w:rsidRPr="00C01C96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level </w:t>
      </w:r>
      <w:r w:rsidRPr="00C01C96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and age, gender, fasting state and </w:t>
      </w:r>
      <w:r w:rsidR="009663FF" w:rsidRPr="00C01C96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z</w:t>
      </w:r>
      <w:r w:rsidRPr="00C01C96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inc transporters</w:t>
      </w:r>
      <w:r w:rsidR="00757566" w:rsidRPr="00C01C96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 levels</w:t>
      </w:r>
      <w:r w:rsidRPr="00C01C9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</w:t>
      </w:r>
    </w:p>
    <w:p w14:paraId="26C7EF67" w14:textId="13BC69E8" w:rsidR="00E41783" w:rsidRPr="00C01C96" w:rsidRDefault="009663FF" w:rsidP="00E41783">
      <w:pPr>
        <w:spacing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C01C9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=number of subjects, p=significance, R</w:t>
      </w:r>
      <w:r w:rsidR="00C01C96" w:rsidRPr="00C01C9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=</w:t>
      </w:r>
      <w:r w:rsidR="00C01C9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</w:t>
      </w:r>
      <w:r w:rsidR="00C01C96" w:rsidRPr="00C01C9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earson’s coefficient, </w:t>
      </w:r>
      <w:r w:rsidRPr="00C01C9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D=</w:t>
      </w:r>
      <w:r w:rsidR="00C01C96" w:rsidRPr="00C01C9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ohen’s coefficient. </w:t>
      </w:r>
      <w:r w:rsidR="00E41783" w:rsidRPr="00C01C9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For continuous variables (age, albumin, </w:t>
      </w:r>
      <w:r w:rsidR="00E41783" w:rsidRPr="00C01C96">
        <w:rPr>
          <w:rFonts w:ascii="Times New Roman" w:hAnsi="Times New Roman" w:cs="Times New Roman"/>
          <w:color w:val="000000" w:themeColor="text1"/>
          <w:sz w:val="16"/>
          <w:szCs w:val="16"/>
        </w:rPr>
        <w:t>α</w:t>
      </w:r>
      <w:r w:rsidR="00E41783" w:rsidRPr="00C01C9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2-macroglobulin, transferrin) bivariate correlation has been performed and p-value and R are reported. For categorical variables (gender and fasting state) t-test has been performed and p-value and Cohen’s D are reported. Statistically significant values are highlighted in bold (p-value&lt;0.05). </w:t>
      </w:r>
    </w:p>
    <w:p w14:paraId="3A37C823" w14:textId="77777777" w:rsidR="00E41783" w:rsidRDefault="00E41783"/>
    <w:sectPr w:rsidR="00E417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783"/>
    <w:rsid w:val="001143E7"/>
    <w:rsid w:val="001F0859"/>
    <w:rsid w:val="002817C4"/>
    <w:rsid w:val="003A3B69"/>
    <w:rsid w:val="00491843"/>
    <w:rsid w:val="00757566"/>
    <w:rsid w:val="008F7161"/>
    <w:rsid w:val="009663FF"/>
    <w:rsid w:val="00C01C96"/>
    <w:rsid w:val="00C24D47"/>
    <w:rsid w:val="00C66647"/>
    <w:rsid w:val="00E41783"/>
    <w:rsid w:val="00FB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5C37A"/>
  <w15:chartTrackingRefBased/>
  <w15:docId w15:val="{BA79D3EB-AE82-2940-B184-E6CD9635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417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17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ione</dc:creator>
  <cp:keywords/>
  <dc:description/>
  <cp:lastModifiedBy>Utente di Microsoft Office</cp:lastModifiedBy>
  <cp:revision>13</cp:revision>
  <dcterms:created xsi:type="dcterms:W3CDTF">2023-10-25T17:59:00Z</dcterms:created>
  <dcterms:modified xsi:type="dcterms:W3CDTF">2024-04-08T16:53:00Z</dcterms:modified>
</cp:coreProperties>
</file>